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28FAAF" w14:textId="77777777" w:rsidR="00BA21BB" w:rsidRPr="005061BB" w:rsidRDefault="00BA21BB" w:rsidP="00BA21BB">
      <w:pPr>
        <w:pStyle w:val="Rubrik1"/>
        <w:jc w:val="center"/>
        <w:rPr>
          <w:color w:val="auto"/>
          <w:lang w:val="en-GB"/>
        </w:rPr>
      </w:pPr>
      <w:bookmarkStart w:id="0" w:name="_GoBack"/>
      <w:r w:rsidRPr="005061BB">
        <w:rPr>
          <w:color w:val="auto"/>
          <w:lang w:val="en-GB"/>
        </w:rPr>
        <w:t>Interview guide</w:t>
      </w:r>
    </w:p>
    <w:p w14:paraId="1525FD78" w14:textId="72322EE5" w:rsidR="0074071E" w:rsidRPr="005061BB" w:rsidRDefault="00DE2B8A" w:rsidP="00DE2B8A">
      <w:pPr>
        <w:pStyle w:val="Rubrik2"/>
        <w:jc w:val="center"/>
        <w:rPr>
          <w:color w:val="auto"/>
          <w:lang w:val="en-GB"/>
        </w:rPr>
      </w:pPr>
      <w:r w:rsidRPr="005061BB">
        <w:rPr>
          <w:color w:val="auto"/>
          <w:lang w:val="en-GB"/>
        </w:rPr>
        <w:t>Contextual factors influencing this training intervention</w:t>
      </w:r>
    </w:p>
    <w:p w14:paraId="6D799BAA" w14:textId="77777777" w:rsidR="00CD3B71" w:rsidRPr="005061BB" w:rsidRDefault="00CD3B71" w:rsidP="00DE2B8A">
      <w:pPr>
        <w:spacing w:after="0"/>
        <w:rPr>
          <w:b/>
          <w:lang w:val="en-GB"/>
        </w:rPr>
      </w:pPr>
    </w:p>
    <w:p w14:paraId="6D55B600" w14:textId="77777777" w:rsidR="00CD3B71" w:rsidRPr="005061BB" w:rsidRDefault="00CD3B71" w:rsidP="00CD3B71">
      <w:pPr>
        <w:spacing w:after="0"/>
        <w:jc w:val="center"/>
        <w:rPr>
          <w:b/>
          <w:lang w:val="en-GB"/>
        </w:rPr>
      </w:pPr>
    </w:p>
    <w:p w14:paraId="0C3417E9" w14:textId="7002E33E" w:rsidR="00CD3B71" w:rsidRPr="005061BB" w:rsidRDefault="00CD3B71" w:rsidP="00CD3B71">
      <w:pPr>
        <w:pStyle w:val="Liststycke"/>
        <w:numPr>
          <w:ilvl w:val="0"/>
          <w:numId w:val="6"/>
        </w:numPr>
        <w:spacing w:after="0"/>
      </w:pPr>
      <w:r w:rsidRPr="005061BB">
        <w:t>Pleas</w:t>
      </w:r>
      <w:r w:rsidR="00DE2B8A" w:rsidRPr="005061BB">
        <w:t xml:space="preserve">e </w:t>
      </w:r>
      <w:r w:rsidR="000245ED">
        <w:t>talk</w:t>
      </w:r>
      <w:r w:rsidR="000245ED" w:rsidRPr="005061BB">
        <w:t xml:space="preserve"> </w:t>
      </w:r>
      <w:r w:rsidR="00DE2B8A" w:rsidRPr="005061BB">
        <w:t xml:space="preserve">about the usefulness of the </w:t>
      </w:r>
      <w:r w:rsidR="000245ED">
        <w:t>three</w:t>
      </w:r>
      <w:r w:rsidR="00DE2B8A" w:rsidRPr="005061BB">
        <w:t xml:space="preserve">-pillar training </w:t>
      </w:r>
      <w:r w:rsidR="000245ED" w:rsidRPr="005061BB">
        <w:t>programme.</w:t>
      </w:r>
    </w:p>
    <w:p w14:paraId="45860D80" w14:textId="1D229556" w:rsidR="00CD3B71" w:rsidRPr="005061BB" w:rsidRDefault="00CD3B71" w:rsidP="00CD3B71">
      <w:pPr>
        <w:pStyle w:val="Liststycke"/>
        <w:numPr>
          <w:ilvl w:val="0"/>
          <w:numId w:val="7"/>
        </w:numPr>
        <w:spacing w:after="0"/>
      </w:pPr>
      <w:r w:rsidRPr="005061BB">
        <w:t>Please give an example</w:t>
      </w:r>
      <w:r w:rsidR="000245ED">
        <w:t>.</w:t>
      </w:r>
    </w:p>
    <w:p w14:paraId="42C0C8C2" w14:textId="77777777" w:rsidR="00CD3B71" w:rsidRPr="005061BB" w:rsidRDefault="00CD3B71" w:rsidP="00CD3B71">
      <w:pPr>
        <w:pStyle w:val="Liststycke"/>
        <w:numPr>
          <w:ilvl w:val="0"/>
          <w:numId w:val="7"/>
        </w:numPr>
        <w:spacing w:after="0"/>
      </w:pPr>
      <w:r w:rsidRPr="005061BB">
        <w:t>Do you have another example?</w:t>
      </w:r>
    </w:p>
    <w:p w14:paraId="78E28B79" w14:textId="77777777" w:rsidR="00CD3B71" w:rsidRPr="005061BB" w:rsidRDefault="00CD3B71" w:rsidP="00CD3B71">
      <w:pPr>
        <w:pStyle w:val="Liststycke"/>
        <w:spacing w:after="0"/>
        <w:ind w:left="1304"/>
      </w:pPr>
    </w:p>
    <w:p w14:paraId="260D885C" w14:textId="77777777" w:rsidR="00CD3B71" w:rsidRPr="005061BB" w:rsidRDefault="00CD3B71" w:rsidP="00CD3B71">
      <w:pPr>
        <w:pStyle w:val="Liststycke"/>
        <w:spacing w:after="0"/>
        <w:ind w:left="1080"/>
      </w:pPr>
    </w:p>
    <w:p w14:paraId="7034FE5F" w14:textId="732EC4BA" w:rsidR="00CD3B71" w:rsidRPr="005061BB" w:rsidRDefault="00CD3B71" w:rsidP="00CD3B71">
      <w:pPr>
        <w:pStyle w:val="Liststycke"/>
        <w:numPr>
          <w:ilvl w:val="0"/>
          <w:numId w:val="6"/>
        </w:numPr>
        <w:spacing w:after="0"/>
      </w:pPr>
      <w:r w:rsidRPr="005061BB">
        <w:t xml:space="preserve">Please </w:t>
      </w:r>
      <w:r w:rsidR="000245ED">
        <w:t>talk</w:t>
      </w:r>
      <w:r w:rsidR="000245ED" w:rsidRPr="005061BB">
        <w:t xml:space="preserve"> </w:t>
      </w:r>
      <w:r w:rsidRPr="005061BB">
        <w:t xml:space="preserve">about what facilitators </w:t>
      </w:r>
      <w:r w:rsidR="002569F3" w:rsidRPr="005061BB">
        <w:t>there are</w:t>
      </w:r>
      <w:r w:rsidR="00734845" w:rsidRPr="005061BB">
        <w:t xml:space="preserve">, and how these influenced </w:t>
      </w:r>
      <w:r w:rsidR="000245ED">
        <w:t>the</w:t>
      </w:r>
      <w:r w:rsidR="000245ED" w:rsidRPr="005061BB">
        <w:t xml:space="preserve"> implement</w:t>
      </w:r>
      <w:r w:rsidR="000245ED">
        <w:t>ation of</w:t>
      </w:r>
      <w:r w:rsidR="000245ED" w:rsidRPr="005061BB">
        <w:t xml:space="preserve"> </w:t>
      </w:r>
      <w:r w:rsidRPr="005061BB">
        <w:t>the</w:t>
      </w:r>
      <w:r w:rsidR="00DE2B8A" w:rsidRPr="005061BB">
        <w:t xml:space="preserve"> </w:t>
      </w:r>
      <w:r w:rsidR="000245ED">
        <w:t>three</w:t>
      </w:r>
      <w:r w:rsidR="00DE2B8A" w:rsidRPr="005061BB">
        <w:t>-pillar training programme</w:t>
      </w:r>
      <w:r w:rsidR="000245ED">
        <w:t>.</w:t>
      </w:r>
      <w:r w:rsidR="000245ED" w:rsidRPr="005061BB">
        <w:t xml:space="preserve">  </w:t>
      </w:r>
      <w:r w:rsidRPr="005061BB">
        <w:t xml:space="preserve">Please consider both internal </w:t>
      </w:r>
      <w:r w:rsidR="00DE2B8A" w:rsidRPr="005061BB">
        <w:t xml:space="preserve">(at your own health facility) </w:t>
      </w:r>
      <w:r w:rsidRPr="005061BB">
        <w:t xml:space="preserve">and external </w:t>
      </w:r>
      <w:r w:rsidR="00DE2B8A" w:rsidRPr="005061BB">
        <w:t>(outside your health facility)</w:t>
      </w:r>
      <w:r w:rsidR="000245ED" w:rsidRPr="000245ED">
        <w:t xml:space="preserve"> </w:t>
      </w:r>
      <w:r w:rsidR="000245ED">
        <w:t>f</w:t>
      </w:r>
      <w:r w:rsidR="000245ED" w:rsidRPr="005061BB">
        <w:t>actors</w:t>
      </w:r>
      <w:r w:rsidR="000245ED">
        <w:t>.</w:t>
      </w:r>
    </w:p>
    <w:p w14:paraId="3C0F7142" w14:textId="52C7B8EA" w:rsidR="00CD3B71" w:rsidRPr="005061BB" w:rsidRDefault="00CD3B71" w:rsidP="00CD3B71">
      <w:pPr>
        <w:pStyle w:val="Liststycke"/>
        <w:numPr>
          <w:ilvl w:val="0"/>
          <w:numId w:val="2"/>
        </w:numPr>
        <w:spacing w:after="0"/>
      </w:pPr>
      <w:r w:rsidRPr="005061BB">
        <w:t>Please give an example</w:t>
      </w:r>
      <w:r w:rsidR="000245ED">
        <w:t>.</w:t>
      </w:r>
    </w:p>
    <w:p w14:paraId="3778B670" w14:textId="77777777" w:rsidR="00CD3B71" w:rsidRPr="005061BB" w:rsidRDefault="00CD3B71" w:rsidP="00CD3B71">
      <w:pPr>
        <w:pStyle w:val="Liststycke"/>
        <w:numPr>
          <w:ilvl w:val="0"/>
          <w:numId w:val="2"/>
        </w:numPr>
        <w:spacing w:after="0"/>
      </w:pPr>
      <w:r w:rsidRPr="005061BB">
        <w:t>Do you have another example?</w:t>
      </w:r>
    </w:p>
    <w:p w14:paraId="2CFBA8C7" w14:textId="77777777" w:rsidR="006C207F" w:rsidRPr="005061BB" w:rsidRDefault="006C207F" w:rsidP="006C207F">
      <w:pPr>
        <w:pStyle w:val="Liststycke"/>
        <w:spacing w:after="0"/>
        <w:ind w:left="2024"/>
      </w:pPr>
    </w:p>
    <w:p w14:paraId="4D8695B6" w14:textId="77777777" w:rsidR="00CD3B71" w:rsidRPr="005061BB" w:rsidRDefault="00CD3B71" w:rsidP="00CD3B71">
      <w:pPr>
        <w:pStyle w:val="Liststycke"/>
        <w:spacing w:after="0"/>
        <w:ind w:left="1304"/>
      </w:pPr>
    </w:p>
    <w:p w14:paraId="3F2A4288" w14:textId="782A542C" w:rsidR="00CD3B71" w:rsidRPr="005061BB" w:rsidRDefault="00CD3B71" w:rsidP="00CD3B71">
      <w:pPr>
        <w:pStyle w:val="Liststycke"/>
        <w:numPr>
          <w:ilvl w:val="0"/>
          <w:numId w:val="6"/>
        </w:numPr>
        <w:spacing w:after="0"/>
      </w:pPr>
      <w:r w:rsidRPr="005061BB">
        <w:t xml:space="preserve">Please </w:t>
      </w:r>
      <w:r w:rsidR="000245ED">
        <w:t>talk</w:t>
      </w:r>
      <w:r w:rsidR="000245ED" w:rsidRPr="005061BB">
        <w:t xml:space="preserve"> </w:t>
      </w:r>
      <w:r w:rsidR="00DE2B8A" w:rsidRPr="005061BB">
        <w:t>about</w:t>
      </w:r>
      <w:r w:rsidR="002569F3" w:rsidRPr="005061BB">
        <w:t xml:space="preserve"> what </w:t>
      </w:r>
      <w:r w:rsidR="00734845" w:rsidRPr="005061BB">
        <w:t xml:space="preserve">barriers </w:t>
      </w:r>
      <w:r w:rsidR="002569F3" w:rsidRPr="005061BB">
        <w:t>there are</w:t>
      </w:r>
      <w:r w:rsidR="00734845" w:rsidRPr="005061BB">
        <w:t xml:space="preserve">, and how these influenced </w:t>
      </w:r>
      <w:r w:rsidR="00581EC8">
        <w:t>the</w:t>
      </w:r>
      <w:r w:rsidR="00581EC8" w:rsidRPr="005061BB">
        <w:t xml:space="preserve"> implement</w:t>
      </w:r>
      <w:r w:rsidR="00581EC8">
        <w:t>ation of</w:t>
      </w:r>
      <w:r w:rsidR="00581EC8" w:rsidRPr="005061BB">
        <w:t xml:space="preserve"> </w:t>
      </w:r>
      <w:r w:rsidR="00DE2B8A" w:rsidRPr="005061BB">
        <w:t xml:space="preserve">the </w:t>
      </w:r>
      <w:r w:rsidR="00581EC8">
        <w:t>three</w:t>
      </w:r>
      <w:r w:rsidR="00DE2B8A" w:rsidRPr="005061BB">
        <w:t>-pillar training programme</w:t>
      </w:r>
      <w:r w:rsidR="00581EC8">
        <w:t>.</w:t>
      </w:r>
      <w:r w:rsidR="00581EC8" w:rsidRPr="005061BB">
        <w:t xml:space="preserve"> </w:t>
      </w:r>
      <w:r w:rsidRPr="005061BB">
        <w:t>Please consider both internal and external factors.</w:t>
      </w:r>
    </w:p>
    <w:p w14:paraId="534725F6" w14:textId="530DDD72" w:rsidR="00CD3B71" w:rsidRPr="005061BB" w:rsidRDefault="00CD3B71" w:rsidP="00CD3B71">
      <w:pPr>
        <w:pStyle w:val="Liststycke"/>
        <w:numPr>
          <w:ilvl w:val="0"/>
          <w:numId w:val="3"/>
        </w:numPr>
        <w:spacing w:after="0"/>
      </w:pPr>
      <w:r w:rsidRPr="005061BB">
        <w:t>Please give an example</w:t>
      </w:r>
      <w:r w:rsidR="000245ED">
        <w:t>.</w:t>
      </w:r>
    </w:p>
    <w:p w14:paraId="6B881DF0" w14:textId="77777777" w:rsidR="00CD3B71" w:rsidRPr="005061BB" w:rsidRDefault="00CD3B71" w:rsidP="00CD3B71">
      <w:pPr>
        <w:pStyle w:val="Liststycke"/>
        <w:numPr>
          <w:ilvl w:val="0"/>
          <w:numId w:val="3"/>
        </w:numPr>
        <w:spacing w:after="0"/>
      </w:pPr>
      <w:r w:rsidRPr="005061BB">
        <w:t>Do you have another example?</w:t>
      </w:r>
    </w:p>
    <w:p w14:paraId="5FF17CA4" w14:textId="77777777" w:rsidR="006C207F" w:rsidRPr="005061BB" w:rsidRDefault="006C207F" w:rsidP="006C207F">
      <w:pPr>
        <w:pStyle w:val="Liststycke"/>
        <w:spacing w:after="0"/>
        <w:ind w:left="2072"/>
      </w:pPr>
    </w:p>
    <w:p w14:paraId="4E47948A" w14:textId="77777777" w:rsidR="00CD3B71" w:rsidRPr="005061BB" w:rsidRDefault="00CD3B71" w:rsidP="00CD3B71">
      <w:pPr>
        <w:spacing w:after="0"/>
        <w:rPr>
          <w:lang w:val="en-GB"/>
        </w:rPr>
      </w:pPr>
    </w:p>
    <w:p w14:paraId="2B1A60BB" w14:textId="1E3EB7FB" w:rsidR="00CD3B71" w:rsidRPr="005061BB" w:rsidRDefault="00CD3B71" w:rsidP="00734845">
      <w:pPr>
        <w:pStyle w:val="Liststycke"/>
        <w:numPr>
          <w:ilvl w:val="0"/>
          <w:numId w:val="6"/>
        </w:numPr>
        <w:spacing w:after="0"/>
      </w:pPr>
      <w:r w:rsidRPr="005061BB">
        <w:t xml:space="preserve">In your opinion, what </w:t>
      </w:r>
      <w:r w:rsidR="00A137DB" w:rsidRPr="005061BB">
        <w:t xml:space="preserve">is needed to enable </w:t>
      </w:r>
      <w:r w:rsidR="00581EC8">
        <w:t xml:space="preserve">the </w:t>
      </w:r>
      <w:r w:rsidR="00581EC8" w:rsidRPr="005061BB">
        <w:t>implement</w:t>
      </w:r>
      <w:r w:rsidR="00581EC8">
        <w:t>ation of</w:t>
      </w:r>
      <w:r w:rsidR="00581EC8" w:rsidRPr="005061BB">
        <w:t xml:space="preserve"> </w:t>
      </w:r>
      <w:r w:rsidR="00DE2B8A" w:rsidRPr="005061BB">
        <w:t xml:space="preserve">the </w:t>
      </w:r>
      <w:r w:rsidR="00581EC8">
        <w:t>three</w:t>
      </w:r>
      <w:r w:rsidR="00DE2B8A" w:rsidRPr="005061BB">
        <w:t>-pillar training programme?</w:t>
      </w:r>
    </w:p>
    <w:p w14:paraId="2DFD9D4F" w14:textId="2A7FE9F3" w:rsidR="00CD3B71" w:rsidRPr="005061BB" w:rsidRDefault="00CD3B71" w:rsidP="00CD3B71">
      <w:pPr>
        <w:pStyle w:val="Liststycke"/>
        <w:numPr>
          <w:ilvl w:val="0"/>
          <w:numId w:val="4"/>
        </w:numPr>
        <w:spacing w:after="0"/>
      </w:pPr>
      <w:r w:rsidRPr="005061BB">
        <w:t>Please give an example</w:t>
      </w:r>
      <w:r w:rsidR="00581EC8">
        <w:t>.</w:t>
      </w:r>
    </w:p>
    <w:p w14:paraId="75889C17" w14:textId="77777777" w:rsidR="00CD3B71" w:rsidRPr="005061BB" w:rsidRDefault="00CD3B71" w:rsidP="00CD3B71">
      <w:pPr>
        <w:pStyle w:val="Liststycke"/>
        <w:numPr>
          <w:ilvl w:val="0"/>
          <w:numId w:val="4"/>
        </w:numPr>
        <w:spacing w:after="0"/>
      </w:pPr>
      <w:r w:rsidRPr="005061BB">
        <w:t>Do you have another example?</w:t>
      </w:r>
    </w:p>
    <w:p w14:paraId="14D907A2" w14:textId="77777777" w:rsidR="00CD3B71" w:rsidRPr="005061BB" w:rsidRDefault="00CD3B71" w:rsidP="00CD3B71">
      <w:pPr>
        <w:pStyle w:val="Liststycke"/>
        <w:numPr>
          <w:ilvl w:val="0"/>
          <w:numId w:val="4"/>
        </w:numPr>
        <w:spacing w:after="0"/>
      </w:pPr>
      <w:r w:rsidRPr="005061BB">
        <w:t>What guidelines do you have?</w:t>
      </w:r>
    </w:p>
    <w:p w14:paraId="65068D45" w14:textId="77777777" w:rsidR="00CD3B71" w:rsidRPr="005061BB" w:rsidRDefault="00CD3B71" w:rsidP="00CD3B71">
      <w:pPr>
        <w:spacing w:after="0"/>
        <w:rPr>
          <w:lang w:val="en-GB"/>
        </w:rPr>
      </w:pPr>
    </w:p>
    <w:p w14:paraId="47666B7B" w14:textId="6724DDDD" w:rsidR="00CD3B71" w:rsidRPr="005061BB" w:rsidRDefault="00581EC8" w:rsidP="00734845">
      <w:pPr>
        <w:pStyle w:val="Liststycke"/>
        <w:numPr>
          <w:ilvl w:val="0"/>
          <w:numId w:val="6"/>
        </w:numPr>
      </w:pPr>
      <w:r>
        <w:t>Is</w:t>
      </w:r>
      <w:r w:rsidRPr="005061BB">
        <w:t xml:space="preserve"> </w:t>
      </w:r>
      <w:r w:rsidR="00734845" w:rsidRPr="005061BB">
        <w:t>there anything else you would like to add?</w:t>
      </w:r>
      <w:bookmarkEnd w:id="0"/>
    </w:p>
    <w:sectPr w:rsidR="00CD3B71" w:rsidRPr="005061BB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E15749" w14:textId="77777777" w:rsidR="00395FB9" w:rsidRDefault="00395FB9" w:rsidP="00BB7539">
      <w:pPr>
        <w:spacing w:after="0" w:line="240" w:lineRule="auto"/>
      </w:pPr>
      <w:r>
        <w:separator/>
      </w:r>
    </w:p>
  </w:endnote>
  <w:endnote w:type="continuationSeparator" w:id="0">
    <w:p w14:paraId="42E21BAC" w14:textId="77777777" w:rsidR="00395FB9" w:rsidRDefault="00395FB9" w:rsidP="00BB75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31453177"/>
      <w:docPartObj>
        <w:docPartGallery w:val="Page Numbers (Bottom of Page)"/>
        <w:docPartUnique/>
      </w:docPartObj>
    </w:sdtPr>
    <w:sdtEndPr/>
    <w:sdtContent>
      <w:p w14:paraId="1984E653" w14:textId="0F9C0157" w:rsidR="00BB7539" w:rsidRDefault="00BB7539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5867">
          <w:rPr>
            <w:noProof/>
          </w:rPr>
          <w:t>1</w:t>
        </w:r>
        <w:r>
          <w:fldChar w:fldCharType="end"/>
        </w:r>
      </w:p>
    </w:sdtContent>
  </w:sdt>
  <w:p w14:paraId="1A84C377" w14:textId="77777777" w:rsidR="00BB7539" w:rsidRDefault="00BB7539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1156D8" w14:textId="77777777" w:rsidR="00395FB9" w:rsidRDefault="00395FB9" w:rsidP="00BB7539">
      <w:pPr>
        <w:spacing w:after="0" w:line="240" w:lineRule="auto"/>
      </w:pPr>
      <w:r>
        <w:separator/>
      </w:r>
    </w:p>
  </w:footnote>
  <w:footnote w:type="continuationSeparator" w:id="0">
    <w:p w14:paraId="19DA60F5" w14:textId="77777777" w:rsidR="00395FB9" w:rsidRDefault="00395FB9" w:rsidP="00BB75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B95D27" w14:textId="77777777" w:rsidR="00BB7539" w:rsidRDefault="00BB7539" w:rsidP="00DE2B8A">
    <w:pPr>
      <w:pStyle w:val="Rubrik1"/>
    </w:pPr>
  </w:p>
  <w:p w14:paraId="35378965" w14:textId="77777777" w:rsidR="00BB7539" w:rsidRDefault="00BB7539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A260C"/>
    <w:multiLevelType w:val="hybridMultilevel"/>
    <w:tmpl w:val="9BA0C2DE"/>
    <w:lvl w:ilvl="0" w:tplc="041D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17414DDE"/>
    <w:multiLevelType w:val="hybridMultilevel"/>
    <w:tmpl w:val="F27415C0"/>
    <w:lvl w:ilvl="0" w:tplc="041D0003">
      <w:start w:val="1"/>
      <w:numFmt w:val="bullet"/>
      <w:lvlText w:val="o"/>
      <w:lvlJc w:val="left"/>
      <w:pPr>
        <w:ind w:left="2061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781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501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221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41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61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81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101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821" w:hanging="360"/>
      </w:pPr>
      <w:rPr>
        <w:rFonts w:ascii="Wingdings" w:hAnsi="Wingdings" w:hint="default"/>
      </w:rPr>
    </w:lvl>
  </w:abstractNum>
  <w:abstractNum w:abstractNumId="2" w15:restartNumberingAfterBreak="0">
    <w:nsid w:val="2B6A3535"/>
    <w:multiLevelType w:val="hybridMultilevel"/>
    <w:tmpl w:val="6C207696"/>
    <w:lvl w:ilvl="0" w:tplc="D4820C7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2242289"/>
    <w:multiLevelType w:val="hybridMultilevel"/>
    <w:tmpl w:val="230E5854"/>
    <w:lvl w:ilvl="0" w:tplc="041D0003">
      <w:start w:val="1"/>
      <w:numFmt w:val="bullet"/>
      <w:lvlText w:val="o"/>
      <w:lvlJc w:val="left"/>
      <w:pPr>
        <w:ind w:left="2024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4" w15:restartNumberingAfterBreak="0">
    <w:nsid w:val="44FE77C0"/>
    <w:multiLevelType w:val="hybridMultilevel"/>
    <w:tmpl w:val="4B2C6FF4"/>
    <w:lvl w:ilvl="0" w:tplc="05E46D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9B44343"/>
    <w:multiLevelType w:val="hybridMultilevel"/>
    <w:tmpl w:val="1FE03F62"/>
    <w:lvl w:ilvl="0" w:tplc="041D0003">
      <w:start w:val="1"/>
      <w:numFmt w:val="bullet"/>
      <w:lvlText w:val="o"/>
      <w:lvlJc w:val="left"/>
      <w:pPr>
        <w:ind w:left="2072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792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512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232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52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72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92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112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832" w:hanging="360"/>
      </w:pPr>
      <w:rPr>
        <w:rFonts w:ascii="Wingdings" w:hAnsi="Wingdings" w:hint="default"/>
      </w:rPr>
    </w:lvl>
  </w:abstractNum>
  <w:abstractNum w:abstractNumId="6" w15:restartNumberingAfterBreak="0">
    <w:nsid w:val="519B649D"/>
    <w:multiLevelType w:val="hybridMultilevel"/>
    <w:tmpl w:val="E9F04196"/>
    <w:lvl w:ilvl="0" w:tplc="AB78B22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D4420C"/>
    <w:multiLevelType w:val="hybridMultilevel"/>
    <w:tmpl w:val="05549FE6"/>
    <w:lvl w:ilvl="0" w:tplc="7E2A9BF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1"/>
  </w:num>
  <w:num w:numId="5">
    <w:abstractNumId w:val="4"/>
  </w:num>
  <w:num w:numId="6">
    <w:abstractNumId w:val="2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1BB"/>
    <w:rsid w:val="000245ED"/>
    <w:rsid w:val="00235867"/>
    <w:rsid w:val="002569F3"/>
    <w:rsid w:val="00395FB9"/>
    <w:rsid w:val="005061BB"/>
    <w:rsid w:val="00581EC8"/>
    <w:rsid w:val="006C207F"/>
    <w:rsid w:val="00734845"/>
    <w:rsid w:val="0074071E"/>
    <w:rsid w:val="008E2563"/>
    <w:rsid w:val="00A137DB"/>
    <w:rsid w:val="00BA21BB"/>
    <w:rsid w:val="00BB7539"/>
    <w:rsid w:val="00CD3B71"/>
    <w:rsid w:val="00DE2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4C33D4"/>
  <w15:chartTrackingRefBased/>
  <w15:docId w15:val="{409F7BB6-74C3-4652-8290-C97192595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A21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A21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A21B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BA21B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stycke">
    <w:name w:val="List Paragraph"/>
    <w:basedOn w:val="Normal"/>
    <w:uiPriority w:val="34"/>
    <w:qFormat/>
    <w:rsid w:val="00CD3B71"/>
    <w:pPr>
      <w:spacing w:after="200" w:line="276" w:lineRule="auto"/>
      <w:ind w:left="720"/>
      <w:contextualSpacing/>
    </w:pPr>
    <w:rPr>
      <w:lang w:val="en-GB"/>
    </w:rPr>
  </w:style>
  <w:style w:type="paragraph" w:styleId="Sidhuvud">
    <w:name w:val="header"/>
    <w:basedOn w:val="Normal"/>
    <w:link w:val="SidhuvudChar"/>
    <w:uiPriority w:val="99"/>
    <w:unhideWhenUsed/>
    <w:rsid w:val="00BB75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B7539"/>
  </w:style>
  <w:style w:type="paragraph" w:styleId="Sidfot">
    <w:name w:val="footer"/>
    <w:basedOn w:val="Normal"/>
    <w:link w:val="SidfotChar"/>
    <w:uiPriority w:val="99"/>
    <w:unhideWhenUsed/>
    <w:rsid w:val="00BB75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B7539"/>
  </w:style>
  <w:style w:type="paragraph" w:styleId="Ballongtext">
    <w:name w:val="Balloon Text"/>
    <w:basedOn w:val="Normal"/>
    <w:link w:val="BallongtextChar"/>
    <w:uiPriority w:val="99"/>
    <w:semiHidden/>
    <w:unhideWhenUsed/>
    <w:rsid w:val="002358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358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1</Pages>
  <Words>153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Bogren</dc:creator>
  <cp:keywords/>
  <dc:description/>
  <cp:lastModifiedBy>Malin Bogren</cp:lastModifiedBy>
  <cp:revision>7</cp:revision>
  <dcterms:created xsi:type="dcterms:W3CDTF">2021-04-26T12:16:00Z</dcterms:created>
  <dcterms:modified xsi:type="dcterms:W3CDTF">2021-05-04T09:35:00Z</dcterms:modified>
</cp:coreProperties>
</file>